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20D33D" w14:textId="74A40C11" w:rsidR="00D551AC" w:rsidRPr="0088560B" w:rsidRDefault="00C637A4" w:rsidP="00D551AC">
      <w:r w:rsidRPr="0088560B">
        <w:rPr>
          <w:b/>
        </w:rPr>
        <w:t>Supplementary Table 1</w:t>
      </w:r>
      <w:r w:rsidR="00D551AC" w:rsidRPr="0088560B">
        <w:rPr>
          <w:b/>
        </w:rPr>
        <w:t xml:space="preserve"> </w:t>
      </w:r>
      <w:r w:rsidR="00D551AC" w:rsidRPr="0088560B">
        <w:t>Comparison of tumor grade between IBC and DCIS</w:t>
      </w:r>
    </w:p>
    <w:p w14:paraId="7F2B1140" w14:textId="77777777" w:rsidR="00C637A4" w:rsidRPr="0088560B" w:rsidRDefault="00C637A4" w:rsidP="00D551AC">
      <w:pPr>
        <w:rPr>
          <w:b/>
        </w:rPr>
      </w:pPr>
    </w:p>
    <w:tbl>
      <w:tblPr>
        <w:tblW w:w="0" w:type="auto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3"/>
        <w:gridCol w:w="609"/>
        <w:gridCol w:w="949"/>
        <w:gridCol w:w="949"/>
        <w:gridCol w:w="955"/>
        <w:gridCol w:w="949"/>
      </w:tblGrid>
      <w:tr w:rsidR="0088560B" w:rsidRPr="0088560B" w14:paraId="4C30AEEC" w14:textId="77777777" w:rsidTr="00D877DB">
        <w:trPr>
          <w:trHeight w:val="327"/>
        </w:trPr>
        <w:tc>
          <w:tcPr>
            <w:tcW w:w="1762" w:type="dxa"/>
            <w:gridSpan w:val="2"/>
            <w:vMerge w:val="restart"/>
            <w:tcBorders>
              <w:right w:val="double" w:sz="4" w:space="0" w:color="000000"/>
            </w:tcBorders>
            <w:shd w:val="clear" w:color="auto" w:fill="auto"/>
          </w:tcPr>
          <w:p w14:paraId="27548B3A" w14:textId="77777777" w:rsidR="006F4456" w:rsidRPr="0088560B" w:rsidRDefault="006F4456" w:rsidP="005D3FE2">
            <w:pPr>
              <w:rPr>
                <w:sz w:val="20"/>
              </w:rPr>
            </w:pPr>
          </w:p>
        </w:tc>
        <w:tc>
          <w:tcPr>
            <w:tcW w:w="2853" w:type="dxa"/>
            <w:gridSpan w:val="3"/>
            <w:tcBorders>
              <w:left w:val="double" w:sz="4" w:space="0" w:color="000000"/>
              <w:right w:val="double" w:sz="4" w:space="0" w:color="000000"/>
            </w:tcBorders>
            <w:shd w:val="clear" w:color="auto" w:fill="auto"/>
          </w:tcPr>
          <w:p w14:paraId="716DEF28" w14:textId="77777777" w:rsidR="006F4456" w:rsidRPr="0088560B" w:rsidRDefault="006F4456" w:rsidP="005D3FE2">
            <w:pPr>
              <w:rPr>
                <w:b/>
                <w:sz w:val="20"/>
              </w:rPr>
            </w:pPr>
            <w:r w:rsidRPr="0088560B">
              <w:rPr>
                <w:b/>
                <w:sz w:val="20"/>
              </w:rPr>
              <w:t>DCIS grade</w:t>
            </w:r>
          </w:p>
        </w:tc>
        <w:tc>
          <w:tcPr>
            <w:tcW w:w="949" w:type="dxa"/>
            <w:vMerge w:val="restart"/>
            <w:tcBorders>
              <w:left w:val="double" w:sz="4" w:space="0" w:color="000000"/>
            </w:tcBorders>
            <w:shd w:val="clear" w:color="auto" w:fill="auto"/>
          </w:tcPr>
          <w:p w14:paraId="217CCF7D" w14:textId="0B7CD403" w:rsidR="006F4456" w:rsidRPr="0088560B" w:rsidRDefault="006F4456" w:rsidP="005D3FE2">
            <w:pPr>
              <w:rPr>
                <w:b/>
                <w:bCs/>
                <w:sz w:val="20"/>
              </w:rPr>
            </w:pPr>
            <w:r w:rsidRPr="0088560B">
              <w:rPr>
                <w:b/>
                <w:bCs/>
                <w:sz w:val="20"/>
              </w:rPr>
              <w:t>Total</w:t>
            </w:r>
          </w:p>
        </w:tc>
      </w:tr>
      <w:tr w:rsidR="0088560B" w:rsidRPr="0088560B" w14:paraId="0595DEBA" w14:textId="77777777" w:rsidTr="00D877DB">
        <w:trPr>
          <w:trHeight w:val="287"/>
        </w:trPr>
        <w:tc>
          <w:tcPr>
            <w:tcW w:w="1762" w:type="dxa"/>
            <w:gridSpan w:val="2"/>
            <w:vMerge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</w:tcPr>
          <w:p w14:paraId="02B37CA3" w14:textId="77777777" w:rsidR="006F4456" w:rsidRPr="0088560B" w:rsidRDefault="006F4456" w:rsidP="005D3FE2">
            <w:pPr>
              <w:rPr>
                <w:sz w:val="20"/>
              </w:rPr>
            </w:pPr>
          </w:p>
        </w:tc>
        <w:tc>
          <w:tcPr>
            <w:tcW w:w="949" w:type="dxa"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3AC13815" w14:textId="77777777" w:rsidR="006F4456" w:rsidRPr="0088560B" w:rsidRDefault="006F4456" w:rsidP="005D3FE2">
            <w:pPr>
              <w:rPr>
                <w:i/>
                <w:iCs/>
                <w:sz w:val="20"/>
              </w:rPr>
            </w:pPr>
            <w:r w:rsidRPr="0088560B">
              <w:rPr>
                <w:i/>
                <w:iCs/>
                <w:sz w:val="20"/>
              </w:rPr>
              <w:t>1</w:t>
            </w:r>
          </w:p>
        </w:tc>
        <w:tc>
          <w:tcPr>
            <w:tcW w:w="949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21914052" w14:textId="77777777" w:rsidR="006F4456" w:rsidRPr="0088560B" w:rsidRDefault="006F4456" w:rsidP="005D3FE2">
            <w:pPr>
              <w:rPr>
                <w:i/>
                <w:iCs/>
                <w:sz w:val="20"/>
              </w:rPr>
            </w:pPr>
            <w:r w:rsidRPr="0088560B">
              <w:rPr>
                <w:i/>
                <w:iCs/>
                <w:sz w:val="20"/>
              </w:rPr>
              <w:t>2</w:t>
            </w:r>
          </w:p>
        </w:tc>
        <w:tc>
          <w:tcPr>
            <w:tcW w:w="953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14:paraId="5C5D473B" w14:textId="77777777" w:rsidR="006F4456" w:rsidRPr="0088560B" w:rsidRDefault="006F4456" w:rsidP="005D3FE2">
            <w:pPr>
              <w:rPr>
                <w:i/>
                <w:iCs/>
                <w:sz w:val="20"/>
              </w:rPr>
            </w:pPr>
            <w:r w:rsidRPr="0088560B">
              <w:rPr>
                <w:i/>
                <w:iCs/>
                <w:sz w:val="20"/>
              </w:rPr>
              <w:t>3</w:t>
            </w:r>
          </w:p>
        </w:tc>
        <w:tc>
          <w:tcPr>
            <w:tcW w:w="949" w:type="dxa"/>
            <w:vMerge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01827A2E" w14:textId="3B1D974E" w:rsidR="006F4456" w:rsidRPr="0088560B" w:rsidRDefault="006F4456" w:rsidP="005D3FE2">
            <w:pPr>
              <w:rPr>
                <w:sz w:val="20"/>
              </w:rPr>
            </w:pPr>
          </w:p>
        </w:tc>
      </w:tr>
      <w:tr w:rsidR="0088560B" w:rsidRPr="0088560B" w14:paraId="04FFE2E0" w14:textId="77777777" w:rsidTr="00D877DB">
        <w:trPr>
          <w:trHeight w:val="472"/>
        </w:trPr>
        <w:tc>
          <w:tcPr>
            <w:tcW w:w="1153" w:type="dxa"/>
            <w:vMerge w:val="restart"/>
            <w:tcBorders>
              <w:top w:val="double" w:sz="4" w:space="0" w:color="000000"/>
            </w:tcBorders>
            <w:shd w:val="clear" w:color="auto" w:fill="auto"/>
          </w:tcPr>
          <w:p w14:paraId="618E38E5" w14:textId="77777777" w:rsidR="00D551AC" w:rsidRPr="0088560B" w:rsidRDefault="00D551AC" w:rsidP="005D3FE2">
            <w:pPr>
              <w:rPr>
                <w:b/>
                <w:sz w:val="20"/>
              </w:rPr>
            </w:pPr>
            <w:r w:rsidRPr="0088560B">
              <w:rPr>
                <w:b/>
                <w:sz w:val="20"/>
              </w:rPr>
              <w:t>IBC grade</w:t>
            </w:r>
          </w:p>
        </w:tc>
        <w:tc>
          <w:tcPr>
            <w:tcW w:w="609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14:paraId="28299ECA" w14:textId="77777777" w:rsidR="00D551AC" w:rsidRPr="0088560B" w:rsidRDefault="00D551AC" w:rsidP="005D3FE2">
            <w:pPr>
              <w:rPr>
                <w:i/>
                <w:iCs/>
                <w:sz w:val="20"/>
              </w:rPr>
            </w:pPr>
            <w:r w:rsidRPr="0088560B">
              <w:rPr>
                <w:i/>
                <w:iCs/>
                <w:sz w:val="20"/>
              </w:rPr>
              <w:t>1</w:t>
            </w:r>
          </w:p>
        </w:tc>
        <w:tc>
          <w:tcPr>
            <w:tcW w:w="949" w:type="dxa"/>
            <w:tcBorders>
              <w:top w:val="double" w:sz="4" w:space="0" w:color="000000"/>
              <w:left w:val="double" w:sz="4" w:space="0" w:color="000000"/>
            </w:tcBorders>
            <w:shd w:val="clear" w:color="auto" w:fill="D9D9D9"/>
            <w:vAlign w:val="center"/>
          </w:tcPr>
          <w:p w14:paraId="5FBD6DB1" w14:textId="655EA466" w:rsidR="00D551AC" w:rsidRPr="0088560B" w:rsidRDefault="00CB1E8D" w:rsidP="005D3FE2">
            <w:pPr>
              <w:rPr>
                <w:sz w:val="20"/>
              </w:rPr>
            </w:pPr>
            <w:r w:rsidRPr="0088560B">
              <w:rPr>
                <w:sz w:val="20"/>
              </w:rPr>
              <w:t>9</w:t>
            </w:r>
          </w:p>
        </w:tc>
        <w:tc>
          <w:tcPr>
            <w:tcW w:w="949" w:type="dxa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012615FE" w14:textId="621146FB" w:rsidR="00D551AC" w:rsidRPr="0088560B" w:rsidRDefault="00D551AC" w:rsidP="005D3FE2">
            <w:pPr>
              <w:rPr>
                <w:sz w:val="20"/>
              </w:rPr>
            </w:pPr>
            <w:r w:rsidRPr="0088560B">
              <w:rPr>
                <w:sz w:val="20"/>
              </w:rPr>
              <w:t>2</w:t>
            </w:r>
            <w:r w:rsidR="0056320A" w:rsidRPr="0088560B">
              <w:rPr>
                <w:sz w:val="20"/>
              </w:rPr>
              <w:t>7</w:t>
            </w:r>
          </w:p>
        </w:tc>
        <w:tc>
          <w:tcPr>
            <w:tcW w:w="953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14:paraId="2D2659F6" w14:textId="4EC879AE" w:rsidR="00D551AC" w:rsidRPr="0088560B" w:rsidRDefault="00D551AC" w:rsidP="005D3FE2">
            <w:pPr>
              <w:rPr>
                <w:sz w:val="20"/>
              </w:rPr>
            </w:pPr>
            <w:r w:rsidRPr="0088560B">
              <w:rPr>
                <w:sz w:val="20"/>
              </w:rPr>
              <w:t>1</w:t>
            </w:r>
            <w:r w:rsidR="00CB1E8D" w:rsidRPr="0088560B">
              <w:rPr>
                <w:sz w:val="20"/>
              </w:rPr>
              <w:t>8</w:t>
            </w:r>
          </w:p>
        </w:tc>
        <w:tc>
          <w:tcPr>
            <w:tcW w:w="949" w:type="dxa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  <w:vAlign w:val="center"/>
          </w:tcPr>
          <w:p w14:paraId="3355FE0C" w14:textId="755C130E" w:rsidR="00D551AC" w:rsidRPr="0088560B" w:rsidRDefault="0056320A" w:rsidP="005D3FE2">
            <w:pPr>
              <w:rPr>
                <w:sz w:val="20"/>
              </w:rPr>
            </w:pPr>
            <w:r w:rsidRPr="0088560B">
              <w:rPr>
                <w:sz w:val="20"/>
              </w:rPr>
              <w:t>5</w:t>
            </w:r>
            <w:r w:rsidR="00D551AC" w:rsidRPr="0088560B">
              <w:rPr>
                <w:sz w:val="20"/>
              </w:rPr>
              <w:t>4</w:t>
            </w:r>
          </w:p>
        </w:tc>
      </w:tr>
      <w:tr w:rsidR="0088560B" w:rsidRPr="0088560B" w14:paraId="43831D6C" w14:textId="77777777" w:rsidTr="00D877DB">
        <w:trPr>
          <w:trHeight w:val="502"/>
        </w:trPr>
        <w:tc>
          <w:tcPr>
            <w:tcW w:w="1153" w:type="dxa"/>
            <w:vMerge/>
            <w:shd w:val="clear" w:color="auto" w:fill="auto"/>
          </w:tcPr>
          <w:p w14:paraId="67AF524C" w14:textId="77777777" w:rsidR="00D551AC" w:rsidRPr="0088560B" w:rsidRDefault="00D551AC" w:rsidP="005D3FE2">
            <w:pPr>
              <w:rPr>
                <w:sz w:val="20"/>
              </w:rPr>
            </w:pPr>
          </w:p>
        </w:tc>
        <w:tc>
          <w:tcPr>
            <w:tcW w:w="609" w:type="dxa"/>
            <w:tcBorders>
              <w:right w:val="double" w:sz="4" w:space="0" w:color="000000"/>
            </w:tcBorders>
            <w:shd w:val="clear" w:color="auto" w:fill="auto"/>
            <w:vAlign w:val="center"/>
          </w:tcPr>
          <w:p w14:paraId="4BF52887" w14:textId="77777777" w:rsidR="00D551AC" w:rsidRPr="0088560B" w:rsidRDefault="00D551AC" w:rsidP="005D3FE2">
            <w:pPr>
              <w:rPr>
                <w:i/>
                <w:iCs/>
                <w:sz w:val="20"/>
              </w:rPr>
            </w:pPr>
            <w:r w:rsidRPr="0088560B">
              <w:rPr>
                <w:i/>
                <w:iCs/>
                <w:sz w:val="20"/>
              </w:rPr>
              <w:t>2</w:t>
            </w:r>
          </w:p>
        </w:tc>
        <w:tc>
          <w:tcPr>
            <w:tcW w:w="949" w:type="dxa"/>
            <w:tcBorders>
              <w:left w:val="double" w:sz="4" w:space="0" w:color="000000"/>
            </w:tcBorders>
            <w:shd w:val="clear" w:color="auto" w:fill="auto"/>
            <w:vAlign w:val="center"/>
          </w:tcPr>
          <w:p w14:paraId="1720AF64" w14:textId="7AD5C62D" w:rsidR="00D551AC" w:rsidRPr="0088560B" w:rsidRDefault="00D551AC" w:rsidP="005D3FE2">
            <w:pPr>
              <w:rPr>
                <w:sz w:val="20"/>
              </w:rPr>
            </w:pPr>
            <w:r w:rsidRPr="0088560B">
              <w:rPr>
                <w:sz w:val="20"/>
              </w:rPr>
              <w:t>1</w:t>
            </w:r>
            <w:r w:rsidR="00CB1E8D" w:rsidRPr="0088560B">
              <w:rPr>
                <w:sz w:val="20"/>
              </w:rPr>
              <w:t>5</w:t>
            </w:r>
          </w:p>
        </w:tc>
        <w:tc>
          <w:tcPr>
            <w:tcW w:w="949" w:type="dxa"/>
            <w:shd w:val="clear" w:color="auto" w:fill="D9D9D9"/>
            <w:vAlign w:val="center"/>
          </w:tcPr>
          <w:p w14:paraId="5BF55BD4" w14:textId="7C635A7F" w:rsidR="00D551AC" w:rsidRPr="0088560B" w:rsidRDefault="0056320A" w:rsidP="005D3FE2">
            <w:pPr>
              <w:rPr>
                <w:sz w:val="20"/>
              </w:rPr>
            </w:pPr>
            <w:r w:rsidRPr="0088560B">
              <w:rPr>
                <w:sz w:val="20"/>
              </w:rPr>
              <w:t>2</w:t>
            </w:r>
            <w:r w:rsidR="00CB1E8D" w:rsidRPr="0088560B">
              <w:rPr>
                <w:sz w:val="20"/>
              </w:rPr>
              <w:t>28</w:t>
            </w:r>
          </w:p>
        </w:tc>
        <w:tc>
          <w:tcPr>
            <w:tcW w:w="953" w:type="dxa"/>
            <w:tcBorders>
              <w:right w:val="double" w:sz="4" w:space="0" w:color="000000"/>
            </w:tcBorders>
            <w:shd w:val="clear" w:color="auto" w:fill="auto"/>
            <w:vAlign w:val="center"/>
          </w:tcPr>
          <w:p w14:paraId="6ED0BF4F" w14:textId="414D5526" w:rsidR="00D551AC" w:rsidRPr="0088560B" w:rsidRDefault="0056320A" w:rsidP="005D3FE2">
            <w:pPr>
              <w:rPr>
                <w:sz w:val="20"/>
              </w:rPr>
            </w:pPr>
            <w:r w:rsidRPr="0088560B">
              <w:rPr>
                <w:sz w:val="20"/>
              </w:rPr>
              <w:t>2</w:t>
            </w:r>
            <w:r w:rsidR="00CB1E8D" w:rsidRPr="0088560B">
              <w:rPr>
                <w:sz w:val="20"/>
              </w:rPr>
              <w:t>1</w:t>
            </w:r>
            <w:r w:rsidRPr="0088560B">
              <w:rPr>
                <w:sz w:val="20"/>
              </w:rPr>
              <w:t>2</w:t>
            </w:r>
          </w:p>
        </w:tc>
        <w:tc>
          <w:tcPr>
            <w:tcW w:w="949" w:type="dxa"/>
            <w:tcBorders>
              <w:left w:val="double" w:sz="4" w:space="0" w:color="000000"/>
            </w:tcBorders>
            <w:shd w:val="clear" w:color="auto" w:fill="auto"/>
            <w:vAlign w:val="center"/>
          </w:tcPr>
          <w:p w14:paraId="59483E19" w14:textId="101A786D" w:rsidR="00D551AC" w:rsidRPr="0088560B" w:rsidRDefault="0056320A" w:rsidP="005D3FE2">
            <w:pPr>
              <w:rPr>
                <w:sz w:val="20"/>
              </w:rPr>
            </w:pPr>
            <w:r w:rsidRPr="0088560B">
              <w:rPr>
                <w:sz w:val="20"/>
              </w:rPr>
              <w:t>4</w:t>
            </w:r>
            <w:r w:rsidR="00CB1E8D" w:rsidRPr="0088560B">
              <w:rPr>
                <w:sz w:val="20"/>
              </w:rPr>
              <w:t>55</w:t>
            </w:r>
          </w:p>
        </w:tc>
      </w:tr>
      <w:tr w:rsidR="0088560B" w:rsidRPr="0088560B" w14:paraId="3F08C81F" w14:textId="77777777" w:rsidTr="00D877DB">
        <w:trPr>
          <w:trHeight w:val="502"/>
        </w:trPr>
        <w:tc>
          <w:tcPr>
            <w:tcW w:w="1153" w:type="dxa"/>
            <w:vMerge/>
            <w:tcBorders>
              <w:bottom w:val="double" w:sz="4" w:space="0" w:color="000000"/>
            </w:tcBorders>
            <w:shd w:val="clear" w:color="auto" w:fill="auto"/>
          </w:tcPr>
          <w:p w14:paraId="180C97FF" w14:textId="77777777" w:rsidR="00D551AC" w:rsidRPr="0088560B" w:rsidRDefault="00D551AC" w:rsidP="005D3FE2">
            <w:pPr>
              <w:rPr>
                <w:sz w:val="20"/>
              </w:rPr>
            </w:pPr>
          </w:p>
        </w:tc>
        <w:tc>
          <w:tcPr>
            <w:tcW w:w="609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14:paraId="362FCA5C" w14:textId="77777777" w:rsidR="00D551AC" w:rsidRPr="0088560B" w:rsidRDefault="00D551AC" w:rsidP="005D3FE2">
            <w:pPr>
              <w:rPr>
                <w:i/>
                <w:iCs/>
                <w:sz w:val="20"/>
              </w:rPr>
            </w:pPr>
            <w:r w:rsidRPr="0088560B">
              <w:rPr>
                <w:i/>
                <w:iCs/>
                <w:sz w:val="20"/>
              </w:rPr>
              <w:t>3</w:t>
            </w:r>
          </w:p>
        </w:tc>
        <w:tc>
          <w:tcPr>
            <w:tcW w:w="949" w:type="dxa"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6272F227" w14:textId="22F58DCA" w:rsidR="00D551AC" w:rsidRPr="0088560B" w:rsidRDefault="0056320A" w:rsidP="005D3FE2">
            <w:pPr>
              <w:rPr>
                <w:sz w:val="20"/>
              </w:rPr>
            </w:pPr>
            <w:r w:rsidRPr="0088560B">
              <w:rPr>
                <w:sz w:val="20"/>
              </w:rPr>
              <w:t>8</w:t>
            </w:r>
          </w:p>
        </w:tc>
        <w:tc>
          <w:tcPr>
            <w:tcW w:w="949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6EC0ADFD" w14:textId="3DC3FE0A" w:rsidR="00D551AC" w:rsidRPr="0088560B" w:rsidRDefault="00CB1E8D" w:rsidP="005D3FE2">
            <w:pPr>
              <w:rPr>
                <w:sz w:val="20"/>
              </w:rPr>
            </w:pPr>
            <w:r w:rsidRPr="0088560B">
              <w:rPr>
                <w:sz w:val="20"/>
              </w:rPr>
              <w:t>101</w:t>
            </w:r>
          </w:p>
        </w:tc>
        <w:tc>
          <w:tcPr>
            <w:tcW w:w="953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D9D9D9"/>
            <w:vAlign w:val="center"/>
          </w:tcPr>
          <w:p w14:paraId="70DFAB5C" w14:textId="21DD747D" w:rsidR="00D551AC" w:rsidRPr="0088560B" w:rsidRDefault="00D551AC" w:rsidP="005D3FE2">
            <w:pPr>
              <w:rPr>
                <w:sz w:val="20"/>
              </w:rPr>
            </w:pPr>
            <w:r w:rsidRPr="0088560B">
              <w:rPr>
                <w:sz w:val="20"/>
              </w:rPr>
              <w:t>3</w:t>
            </w:r>
            <w:r w:rsidR="00CB1E8D" w:rsidRPr="0088560B">
              <w:rPr>
                <w:sz w:val="20"/>
              </w:rPr>
              <w:t>79</w:t>
            </w:r>
          </w:p>
        </w:tc>
        <w:tc>
          <w:tcPr>
            <w:tcW w:w="949" w:type="dxa"/>
            <w:tcBorders>
              <w:left w:val="double" w:sz="4" w:space="0" w:color="000000"/>
            </w:tcBorders>
            <w:shd w:val="clear" w:color="auto" w:fill="auto"/>
            <w:vAlign w:val="center"/>
          </w:tcPr>
          <w:p w14:paraId="4FBDCA5A" w14:textId="7BF0F11B" w:rsidR="00D551AC" w:rsidRPr="0088560B" w:rsidRDefault="00D551AC" w:rsidP="005D3FE2">
            <w:pPr>
              <w:rPr>
                <w:sz w:val="20"/>
              </w:rPr>
            </w:pPr>
            <w:r w:rsidRPr="0088560B">
              <w:rPr>
                <w:sz w:val="20"/>
              </w:rPr>
              <w:t>4</w:t>
            </w:r>
            <w:r w:rsidR="00CB1E8D" w:rsidRPr="0088560B">
              <w:rPr>
                <w:sz w:val="20"/>
              </w:rPr>
              <w:t>88</w:t>
            </w:r>
          </w:p>
        </w:tc>
        <w:bookmarkStart w:id="0" w:name="_GoBack"/>
        <w:bookmarkEnd w:id="0"/>
      </w:tr>
      <w:tr w:rsidR="00D551AC" w:rsidRPr="0088560B" w14:paraId="75A57DC0" w14:textId="77777777" w:rsidTr="00D877DB">
        <w:trPr>
          <w:trHeight w:val="443"/>
        </w:trPr>
        <w:tc>
          <w:tcPr>
            <w:tcW w:w="1762" w:type="dxa"/>
            <w:gridSpan w:val="2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</w:tcPr>
          <w:p w14:paraId="4EF2168A" w14:textId="77777777" w:rsidR="00D551AC" w:rsidRPr="0088560B" w:rsidRDefault="00D551AC" w:rsidP="005D3FE2">
            <w:pPr>
              <w:rPr>
                <w:b/>
                <w:bCs/>
                <w:sz w:val="20"/>
              </w:rPr>
            </w:pPr>
            <w:r w:rsidRPr="0088560B">
              <w:rPr>
                <w:b/>
                <w:bCs/>
                <w:sz w:val="20"/>
              </w:rPr>
              <w:t xml:space="preserve">Total </w:t>
            </w:r>
          </w:p>
        </w:tc>
        <w:tc>
          <w:tcPr>
            <w:tcW w:w="949" w:type="dxa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  <w:vAlign w:val="center"/>
          </w:tcPr>
          <w:p w14:paraId="38579EB3" w14:textId="7620A67A" w:rsidR="00D551AC" w:rsidRPr="0088560B" w:rsidRDefault="0056320A" w:rsidP="005D3FE2">
            <w:pPr>
              <w:rPr>
                <w:sz w:val="20"/>
              </w:rPr>
            </w:pPr>
            <w:r w:rsidRPr="0088560B">
              <w:rPr>
                <w:sz w:val="20"/>
              </w:rPr>
              <w:t>3</w:t>
            </w:r>
            <w:r w:rsidR="00CB1E8D" w:rsidRPr="0088560B">
              <w:rPr>
                <w:sz w:val="20"/>
              </w:rPr>
              <w:t>2</w:t>
            </w:r>
          </w:p>
        </w:tc>
        <w:tc>
          <w:tcPr>
            <w:tcW w:w="949" w:type="dxa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14700874" w14:textId="67453EBF" w:rsidR="00D551AC" w:rsidRPr="0088560B" w:rsidRDefault="0056320A" w:rsidP="005D3FE2">
            <w:pPr>
              <w:rPr>
                <w:sz w:val="20"/>
              </w:rPr>
            </w:pPr>
            <w:r w:rsidRPr="0088560B">
              <w:rPr>
                <w:sz w:val="20"/>
              </w:rPr>
              <w:t>3</w:t>
            </w:r>
            <w:r w:rsidR="00CB1E8D" w:rsidRPr="0088560B">
              <w:rPr>
                <w:sz w:val="20"/>
              </w:rPr>
              <w:t>56</w:t>
            </w:r>
          </w:p>
        </w:tc>
        <w:tc>
          <w:tcPr>
            <w:tcW w:w="953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14:paraId="2901124C" w14:textId="36058559" w:rsidR="00D551AC" w:rsidRPr="0088560B" w:rsidRDefault="003F2288" w:rsidP="005D3FE2">
            <w:pPr>
              <w:rPr>
                <w:sz w:val="20"/>
              </w:rPr>
            </w:pPr>
            <w:r w:rsidRPr="0088560B">
              <w:rPr>
                <w:sz w:val="20"/>
              </w:rPr>
              <w:t>6</w:t>
            </w:r>
            <w:r w:rsidR="00CB1E8D" w:rsidRPr="0088560B">
              <w:rPr>
                <w:sz w:val="20"/>
              </w:rPr>
              <w:t>09</w:t>
            </w:r>
          </w:p>
        </w:tc>
        <w:tc>
          <w:tcPr>
            <w:tcW w:w="949" w:type="dxa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  <w:vAlign w:val="center"/>
          </w:tcPr>
          <w:p w14:paraId="2927C461" w14:textId="669E4AA2" w:rsidR="00D551AC" w:rsidRPr="0088560B" w:rsidRDefault="0056320A" w:rsidP="005D3FE2">
            <w:pPr>
              <w:rPr>
                <w:sz w:val="20"/>
              </w:rPr>
            </w:pPr>
            <w:r w:rsidRPr="0088560B">
              <w:rPr>
                <w:sz w:val="20"/>
              </w:rPr>
              <w:t>9</w:t>
            </w:r>
            <w:r w:rsidR="00CB1E8D" w:rsidRPr="0088560B">
              <w:rPr>
                <w:sz w:val="20"/>
              </w:rPr>
              <w:t>97</w:t>
            </w:r>
          </w:p>
        </w:tc>
      </w:tr>
    </w:tbl>
    <w:p w14:paraId="1500EB53" w14:textId="77777777" w:rsidR="006F4456" w:rsidRPr="0088560B" w:rsidRDefault="006F4456" w:rsidP="00D551AC">
      <w:pPr>
        <w:rPr>
          <w:sz w:val="20"/>
        </w:rPr>
      </w:pPr>
    </w:p>
    <w:p w14:paraId="68D617A6" w14:textId="5A4E9D99" w:rsidR="00D551AC" w:rsidRPr="0088560B" w:rsidRDefault="00D551AC" w:rsidP="00D551AC">
      <w:pPr>
        <w:rPr>
          <w:sz w:val="20"/>
        </w:rPr>
      </w:pPr>
      <w:r w:rsidRPr="0088560B">
        <w:rPr>
          <w:sz w:val="20"/>
        </w:rPr>
        <w:t xml:space="preserve">In case of concordant tumor grade in DCIS and IBC, cells were marked in grey. </w:t>
      </w:r>
    </w:p>
    <w:p w14:paraId="1C01C6FD" w14:textId="77777777" w:rsidR="00001E7F" w:rsidRPr="0088560B" w:rsidRDefault="0088560B"/>
    <w:sectPr w:rsidR="00001E7F" w:rsidRPr="0088560B" w:rsidSect="008856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1AC"/>
    <w:rsid w:val="0009695C"/>
    <w:rsid w:val="001F0C52"/>
    <w:rsid w:val="001F6392"/>
    <w:rsid w:val="00344C5E"/>
    <w:rsid w:val="003E0862"/>
    <w:rsid w:val="003F2288"/>
    <w:rsid w:val="003F320F"/>
    <w:rsid w:val="00401780"/>
    <w:rsid w:val="00446C7D"/>
    <w:rsid w:val="00463A13"/>
    <w:rsid w:val="004B40ED"/>
    <w:rsid w:val="004D7610"/>
    <w:rsid w:val="004E7352"/>
    <w:rsid w:val="00533BD5"/>
    <w:rsid w:val="005505AC"/>
    <w:rsid w:val="0056320A"/>
    <w:rsid w:val="005C6030"/>
    <w:rsid w:val="0063764A"/>
    <w:rsid w:val="006939D8"/>
    <w:rsid w:val="006B3521"/>
    <w:rsid w:val="006F4456"/>
    <w:rsid w:val="007308E4"/>
    <w:rsid w:val="007403AF"/>
    <w:rsid w:val="007B7A1B"/>
    <w:rsid w:val="0080026C"/>
    <w:rsid w:val="00813301"/>
    <w:rsid w:val="00817950"/>
    <w:rsid w:val="0088560B"/>
    <w:rsid w:val="00911A54"/>
    <w:rsid w:val="009508D9"/>
    <w:rsid w:val="00966376"/>
    <w:rsid w:val="009B1BA9"/>
    <w:rsid w:val="009D1540"/>
    <w:rsid w:val="00A141AC"/>
    <w:rsid w:val="00A30C88"/>
    <w:rsid w:val="00A56D27"/>
    <w:rsid w:val="00A71397"/>
    <w:rsid w:val="00B157AB"/>
    <w:rsid w:val="00B41DD1"/>
    <w:rsid w:val="00BB5746"/>
    <w:rsid w:val="00BC1546"/>
    <w:rsid w:val="00C637A4"/>
    <w:rsid w:val="00CA27F0"/>
    <w:rsid w:val="00CB1E8D"/>
    <w:rsid w:val="00CB6EF1"/>
    <w:rsid w:val="00CD76A7"/>
    <w:rsid w:val="00CF69ED"/>
    <w:rsid w:val="00D551AC"/>
    <w:rsid w:val="00D55F4F"/>
    <w:rsid w:val="00D872E0"/>
    <w:rsid w:val="00D877DB"/>
    <w:rsid w:val="00E30F76"/>
    <w:rsid w:val="00E45384"/>
    <w:rsid w:val="00EA564A"/>
    <w:rsid w:val="00F00EF8"/>
    <w:rsid w:val="00F35738"/>
    <w:rsid w:val="00F6478C"/>
    <w:rsid w:val="00FA5F85"/>
    <w:rsid w:val="00FC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8D3D1"/>
  <w15:chartTrackingRefBased/>
  <w15:docId w15:val="{B53FC500-5378-194C-8F31-0C0A71BD6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1AC"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6320A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umen, Roxanne (SURGERY)</dc:creator>
  <cp:keywords/>
  <dc:description/>
  <cp:lastModifiedBy>Susmitha Ramu</cp:lastModifiedBy>
  <cp:revision>6</cp:revision>
  <cp:lastPrinted>2023-03-23T11:29:00Z</cp:lastPrinted>
  <dcterms:created xsi:type="dcterms:W3CDTF">2023-05-10T14:25:00Z</dcterms:created>
  <dcterms:modified xsi:type="dcterms:W3CDTF">2023-06-21T07:22:00Z</dcterms:modified>
</cp:coreProperties>
</file>